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jc w:val="right"/>
        <w:tblLayout w:type="fixed"/>
        <w:tblLook w:val="04A0" w:firstRow="1" w:lastRow="0" w:firstColumn="1" w:lastColumn="0" w:noHBand="0" w:noVBand="1"/>
      </w:tblPr>
      <w:tblGrid>
        <w:gridCol w:w="2326"/>
        <w:gridCol w:w="1652"/>
        <w:gridCol w:w="1660"/>
        <w:gridCol w:w="2487"/>
        <w:gridCol w:w="885"/>
      </w:tblGrid>
      <w:tr w:rsidR="007C60BD" w:rsidRPr="00EE64AC" w14:paraId="79C8D59F" w14:textId="77777777" w:rsidTr="00DF3366">
        <w:trPr>
          <w:trHeight w:val="397"/>
          <w:jc w:val="right"/>
        </w:trPr>
        <w:tc>
          <w:tcPr>
            <w:tcW w:w="1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54920" w14:textId="77777777" w:rsidR="007C60BD" w:rsidRPr="00EE64AC" w:rsidRDefault="007C60BD" w:rsidP="00DF336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E64A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Type of Cost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34584" w14:textId="77777777" w:rsidR="007C60BD" w:rsidRPr="00EE64AC" w:rsidRDefault="007C60BD" w:rsidP="00DF336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E64A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HAP+EUC arm</w:t>
            </w:r>
          </w:p>
          <w:p w14:paraId="29DE9A38" w14:textId="77777777" w:rsidR="007C60BD" w:rsidRPr="00EE64AC" w:rsidRDefault="007C60BD" w:rsidP="00DF336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E64A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(n=245)</w:t>
            </w:r>
          </w:p>
        </w:tc>
        <w:tc>
          <w:tcPr>
            <w:tcW w:w="9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F11D6" w14:textId="77777777" w:rsidR="007C60BD" w:rsidRPr="00EE64AC" w:rsidRDefault="007C60BD" w:rsidP="00DF336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E64A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EUC arm (n=248)</w:t>
            </w:r>
          </w:p>
        </w:tc>
        <w:tc>
          <w:tcPr>
            <w:tcW w:w="13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C2120" w14:textId="77777777" w:rsidR="007C60BD" w:rsidRPr="00EE64AC" w:rsidRDefault="007C60BD" w:rsidP="00DF336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E64A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 xml:space="preserve">Mean Difference </w:t>
            </w:r>
          </w:p>
          <w:p w14:paraId="4ABF8F0F" w14:textId="77777777" w:rsidR="007C60BD" w:rsidRPr="00EE64AC" w:rsidRDefault="007C60BD" w:rsidP="00DF336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E64A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(95% CI)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00266" w14:textId="77777777" w:rsidR="007C60BD" w:rsidRPr="00EE64AC" w:rsidRDefault="007C60BD" w:rsidP="00DF336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E64A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p-value</w:t>
            </w:r>
          </w:p>
        </w:tc>
      </w:tr>
      <w:tr w:rsidR="007C60BD" w:rsidRPr="00EE64AC" w14:paraId="3ECBEE5B" w14:textId="77777777" w:rsidTr="00DF3366">
        <w:trPr>
          <w:trHeight w:val="397"/>
          <w:jc w:val="right"/>
        </w:trPr>
        <w:tc>
          <w:tcPr>
            <w:tcW w:w="5000" w:type="pct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83B69" w14:textId="77777777" w:rsidR="007C60BD" w:rsidRPr="00EE64AC" w:rsidRDefault="007C60BD" w:rsidP="00DF336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E64A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HAP intervention costs</w:t>
            </w:r>
          </w:p>
        </w:tc>
      </w:tr>
      <w:tr w:rsidR="007C60BD" w:rsidRPr="00EE64AC" w14:paraId="46407614" w14:textId="77777777" w:rsidTr="00DF3366">
        <w:trPr>
          <w:trHeight w:val="397"/>
          <w:jc w:val="right"/>
        </w:trPr>
        <w:tc>
          <w:tcPr>
            <w:tcW w:w="12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83F047" w14:textId="77777777" w:rsidR="007C60BD" w:rsidRPr="00EE64AC" w:rsidRDefault="007C60BD" w:rsidP="00DF336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E64AC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eastAsia="en-GB"/>
              </w:rPr>
              <w:t>HAP Intervention (SE)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A597C1" w14:textId="77777777" w:rsidR="007C60BD" w:rsidRPr="00EE64AC" w:rsidRDefault="007C60BD" w:rsidP="00DF336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E64A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5.66 (3.48)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BB9749" w14:textId="77777777" w:rsidR="007C60BD" w:rsidRPr="00EE64AC" w:rsidRDefault="007C60BD" w:rsidP="00DF336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E64A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 (0)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A7B2FE" w14:textId="77777777" w:rsidR="007C60BD" w:rsidRPr="00EE64AC" w:rsidRDefault="007C60BD" w:rsidP="00DF336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E64A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5.66 (58.80, 72.52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8AB4A2" w14:textId="77777777" w:rsidR="007C60BD" w:rsidRPr="00EE64AC" w:rsidRDefault="007C60BD" w:rsidP="00DF33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E64A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0</w:t>
            </w:r>
          </w:p>
        </w:tc>
      </w:tr>
      <w:tr w:rsidR="007C60BD" w:rsidRPr="00EE64AC" w14:paraId="15DFC02C" w14:textId="77777777" w:rsidTr="00DF3366">
        <w:trPr>
          <w:trHeight w:val="397"/>
          <w:jc w:val="right"/>
        </w:trPr>
        <w:tc>
          <w:tcPr>
            <w:tcW w:w="5000" w:type="pct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FEC531" w14:textId="77777777" w:rsidR="007C60BD" w:rsidRPr="00EE64AC" w:rsidRDefault="007C60BD" w:rsidP="00DF336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E64A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 xml:space="preserve">Health Service </w:t>
            </w:r>
            <w:proofErr w:type="spellStart"/>
            <w:r w:rsidRPr="00EE64A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Utilisation</w:t>
            </w:r>
            <w:proofErr w:type="spellEnd"/>
          </w:p>
        </w:tc>
      </w:tr>
      <w:tr w:rsidR="007C60BD" w:rsidRPr="00EE64AC" w14:paraId="0E59852B" w14:textId="77777777" w:rsidTr="00DF3366">
        <w:trPr>
          <w:trHeight w:val="397"/>
          <w:jc w:val="right"/>
        </w:trPr>
        <w:tc>
          <w:tcPr>
            <w:tcW w:w="12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C0385" w14:textId="77777777" w:rsidR="007C60BD" w:rsidRPr="00EE64AC" w:rsidRDefault="007C60BD" w:rsidP="00DF336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E64A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HC Doctor Consultations (SE)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7FCD3F" w14:textId="77777777" w:rsidR="007C60BD" w:rsidRPr="00EE64AC" w:rsidRDefault="007C60BD" w:rsidP="00DF336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E64A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1.64 (3.86)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F1D21D" w14:textId="77777777" w:rsidR="007C60BD" w:rsidRPr="00EE64AC" w:rsidRDefault="007C60BD" w:rsidP="00DF336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E64A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8.77 (6.23)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166F6A" w14:textId="77777777" w:rsidR="007C60BD" w:rsidRPr="00EE64AC" w:rsidRDefault="007C60BD" w:rsidP="00DF336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E64A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7.13 (-21.54, 7.28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BCF6EC" w14:textId="77777777" w:rsidR="007C60BD" w:rsidRPr="00EE64AC" w:rsidRDefault="007C60BD" w:rsidP="00DF33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E64A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331</w:t>
            </w:r>
          </w:p>
        </w:tc>
      </w:tr>
      <w:tr w:rsidR="007C60BD" w:rsidRPr="00EE64AC" w14:paraId="6AB8B1D9" w14:textId="77777777" w:rsidTr="00DF3366">
        <w:trPr>
          <w:trHeight w:val="397"/>
          <w:jc w:val="right"/>
        </w:trPr>
        <w:tc>
          <w:tcPr>
            <w:tcW w:w="12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67666" w14:textId="77777777" w:rsidR="007C60BD" w:rsidRPr="00EE64AC" w:rsidRDefault="007C60BD" w:rsidP="00DF336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E64A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Hospital Doctor Consultations (SE)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08EE3C" w14:textId="77777777" w:rsidR="007C60BD" w:rsidRPr="00EE64AC" w:rsidRDefault="007C60BD" w:rsidP="00DF336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E64A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84.06 (14.51)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A86310" w14:textId="77777777" w:rsidR="007C60BD" w:rsidRPr="00EE64AC" w:rsidRDefault="007C60BD" w:rsidP="00DF336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E64A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16.96 (47.55)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ED52E5" w14:textId="77777777" w:rsidR="007C60BD" w:rsidRPr="00EE64AC" w:rsidRDefault="007C60BD" w:rsidP="00DF336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E64A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32.90 (-130.75, 64.95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922595" w14:textId="77777777" w:rsidR="007C60BD" w:rsidRPr="00EE64AC" w:rsidRDefault="007C60BD" w:rsidP="00DF33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E64A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509</w:t>
            </w:r>
          </w:p>
        </w:tc>
      </w:tr>
      <w:tr w:rsidR="007C60BD" w:rsidRPr="00EE64AC" w14:paraId="2EF8C20F" w14:textId="77777777" w:rsidTr="00DF3366">
        <w:trPr>
          <w:trHeight w:val="397"/>
          <w:jc w:val="right"/>
        </w:trPr>
        <w:tc>
          <w:tcPr>
            <w:tcW w:w="12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BC140" w14:textId="77777777" w:rsidR="007C60BD" w:rsidRPr="00EE64AC" w:rsidRDefault="007C60BD" w:rsidP="00DF336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E64A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Hospital Admissions (SE)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8191E8" w14:textId="77777777" w:rsidR="007C60BD" w:rsidRPr="00EE64AC" w:rsidRDefault="007C60BD" w:rsidP="00DF336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E64A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9.92 (5.32)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C7736E" w14:textId="77777777" w:rsidR="007C60BD" w:rsidRPr="00EE64AC" w:rsidRDefault="007C60BD" w:rsidP="00DF336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E64A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9.08 (9.12)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A4306F" w14:textId="77777777" w:rsidR="007C60BD" w:rsidRPr="00EE64AC" w:rsidRDefault="007C60BD" w:rsidP="00DF336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E64A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19.16 (-39.92, 1.60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E2D457" w14:textId="77777777" w:rsidR="007C60BD" w:rsidRPr="00EE64AC" w:rsidRDefault="007C60BD" w:rsidP="00DF33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E64A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70</w:t>
            </w:r>
          </w:p>
        </w:tc>
      </w:tr>
      <w:tr w:rsidR="007C60BD" w:rsidRPr="00EE64AC" w14:paraId="193C1F33" w14:textId="77777777" w:rsidTr="00DF3366">
        <w:trPr>
          <w:trHeight w:val="397"/>
          <w:jc w:val="right"/>
        </w:trPr>
        <w:tc>
          <w:tcPr>
            <w:tcW w:w="12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9729F" w14:textId="77777777" w:rsidR="007C60BD" w:rsidRPr="00EE64AC" w:rsidRDefault="007C60BD" w:rsidP="00DF336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E64A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Laboratory Tests (SE)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EF07F0" w14:textId="77777777" w:rsidR="007C60BD" w:rsidRPr="00EE64AC" w:rsidRDefault="007C60BD" w:rsidP="00DF336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E64A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3.91 (2.99)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107BA5" w14:textId="77777777" w:rsidR="007C60BD" w:rsidRPr="00EE64AC" w:rsidRDefault="007C60BD" w:rsidP="00DF336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E64A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9.08 (6.55)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6453B8" w14:textId="77777777" w:rsidR="007C60BD" w:rsidRPr="00EE64AC" w:rsidRDefault="007C60BD" w:rsidP="00DF336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E64A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15.16 (-29.32, -1.01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EC671A" w14:textId="77777777" w:rsidR="007C60BD" w:rsidRPr="00EE64AC" w:rsidRDefault="007C60BD" w:rsidP="00DF33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E64A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36</w:t>
            </w:r>
          </w:p>
        </w:tc>
      </w:tr>
      <w:tr w:rsidR="007C60BD" w:rsidRPr="00EE64AC" w14:paraId="00FC6285" w14:textId="77777777" w:rsidTr="00DF3366">
        <w:trPr>
          <w:trHeight w:val="397"/>
          <w:jc w:val="right"/>
        </w:trPr>
        <w:tc>
          <w:tcPr>
            <w:tcW w:w="12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59755" w14:textId="77777777" w:rsidR="007C60BD" w:rsidRPr="00EE64AC" w:rsidRDefault="007C60BD" w:rsidP="00DF336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E64A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edicines (SE)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0B6D5F" w14:textId="77777777" w:rsidR="007C60BD" w:rsidRPr="00EE64AC" w:rsidRDefault="007C60BD" w:rsidP="00DF336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E64A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4.62 (2.91)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6FB905" w14:textId="77777777" w:rsidR="007C60BD" w:rsidRPr="00EE64AC" w:rsidRDefault="007C60BD" w:rsidP="00DF336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E64A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4.39 (5.07)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19B0AF" w14:textId="77777777" w:rsidR="007C60BD" w:rsidRPr="00EE64AC" w:rsidRDefault="007C60BD" w:rsidP="00DF336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E64A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9.77 (-21.27, 1.73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9C086F" w14:textId="77777777" w:rsidR="007C60BD" w:rsidRPr="00EE64AC" w:rsidRDefault="007C60BD" w:rsidP="00DF33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E64A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96</w:t>
            </w:r>
          </w:p>
        </w:tc>
      </w:tr>
      <w:tr w:rsidR="007C60BD" w:rsidRPr="00EE64AC" w14:paraId="4318FC74" w14:textId="77777777" w:rsidTr="00DF3366">
        <w:trPr>
          <w:trHeight w:val="397"/>
          <w:jc w:val="right"/>
        </w:trPr>
        <w:tc>
          <w:tcPr>
            <w:tcW w:w="12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C33C6" w14:textId="77777777" w:rsidR="007C60BD" w:rsidRPr="00EE64AC" w:rsidRDefault="007C60BD" w:rsidP="00DF336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E64A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Total Health Service </w:t>
            </w:r>
            <w:proofErr w:type="spellStart"/>
            <w:r w:rsidRPr="00EE64A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Utilisation</w:t>
            </w:r>
            <w:proofErr w:type="spellEnd"/>
            <w:r w:rsidRPr="00EE64A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Costs (SE)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3B1A43" w14:textId="77777777" w:rsidR="007C60BD" w:rsidRPr="00EE64AC" w:rsidRDefault="007C60BD" w:rsidP="00DF336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E64A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4.15 (19.56)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6B2793" w14:textId="77777777" w:rsidR="007C60BD" w:rsidRPr="00EE64AC" w:rsidRDefault="007C60BD" w:rsidP="00DF336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E64A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88.27 (50.85)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DA04D2" w14:textId="77777777" w:rsidR="007C60BD" w:rsidRPr="00EE64AC" w:rsidRDefault="007C60BD" w:rsidP="00DF336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E64A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84.12 (-191.32, 23.07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F7E4FF" w14:textId="77777777" w:rsidR="007C60BD" w:rsidRPr="00EE64AC" w:rsidRDefault="007C60BD" w:rsidP="00DF33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E64A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24</w:t>
            </w:r>
          </w:p>
        </w:tc>
      </w:tr>
      <w:tr w:rsidR="007C60BD" w:rsidRPr="00EE64AC" w14:paraId="161B3F8C" w14:textId="77777777" w:rsidTr="00DF3366">
        <w:trPr>
          <w:trHeight w:val="397"/>
          <w:jc w:val="right"/>
        </w:trPr>
        <w:tc>
          <w:tcPr>
            <w:tcW w:w="5000" w:type="pct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99C4AF" w14:textId="77777777" w:rsidR="007C60BD" w:rsidRPr="00EE64AC" w:rsidRDefault="007C60BD" w:rsidP="00DF3366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GB"/>
              </w:rPr>
            </w:pPr>
            <w:r w:rsidRPr="00EE64A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Total Health System Costs</w:t>
            </w:r>
          </w:p>
        </w:tc>
      </w:tr>
      <w:tr w:rsidR="007C60BD" w:rsidRPr="00EE64AC" w14:paraId="0358BB46" w14:textId="77777777" w:rsidTr="00DF3366">
        <w:trPr>
          <w:trHeight w:val="397"/>
          <w:jc w:val="right"/>
        </w:trPr>
        <w:tc>
          <w:tcPr>
            <w:tcW w:w="12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61ACC3" w14:textId="77777777" w:rsidR="007C60BD" w:rsidRPr="00EE64AC" w:rsidRDefault="007C60BD" w:rsidP="00DF3366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eastAsia="en-GB"/>
              </w:rPr>
            </w:pPr>
            <w:r w:rsidRPr="00EE64AC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eastAsia="en-GB"/>
              </w:rPr>
              <w:t>Total Health System Costs (SE)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2D7294" w14:textId="77777777" w:rsidR="007C60BD" w:rsidRPr="00EE64AC" w:rsidRDefault="007C60BD" w:rsidP="00DF336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E64A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69.81 (19.53)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918B62" w14:textId="77777777" w:rsidR="007C60BD" w:rsidRPr="00EE64AC" w:rsidRDefault="007C60BD" w:rsidP="00DF336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E64A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88.27 (50.85)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9CEC92" w14:textId="77777777" w:rsidR="007C60BD" w:rsidRPr="00EE64AC" w:rsidRDefault="007C60BD" w:rsidP="00DF336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E64A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18.47- (-125.64, 88.71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2C58D6" w14:textId="77777777" w:rsidR="007C60BD" w:rsidRPr="00EE64AC" w:rsidRDefault="007C60BD" w:rsidP="00DF33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E64A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735</w:t>
            </w:r>
          </w:p>
        </w:tc>
      </w:tr>
      <w:tr w:rsidR="007C60BD" w:rsidRPr="00EE64AC" w14:paraId="357B1524" w14:textId="77777777" w:rsidTr="00DF3366">
        <w:trPr>
          <w:trHeight w:val="397"/>
          <w:jc w:val="right"/>
        </w:trPr>
        <w:tc>
          <w:tcPr>
            <w:tcW w:w="12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52DE0" w14:textId="77777777" w:rsidR="007C60BD" w:rsidRPr="00EE64AC" w:rsidRDefault="007C60BD" w:rsidP="00DF336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E64A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Productivity Costs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DF0D6" w14:textId="77777777" w:rsidR="007C60BD" w:rsidRPr="00EE64AC" w:rsidRDefault="007C60BD" w:rsidP="00DF336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D06C1" w14:textId="77777777" w:rsidR="007C60BD" w:rsidRPr="00EE64AC" w:rsidRDefault="007C60BD" w:rsidP="00DF3366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1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D8D8C1" w14:textId="77777777" w:rsidR="007C60BD" w:rsidRPr="00EE64AC" w:rsidRDefault="007C60BD" w:rsidP="00DF336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003842" w14:textId="77777777" w:rsidR="007C60BD" w:rsidRPr="00EE64AC" w:rsidRDefault="007C60BD" w:rsidP="00DF33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</w:tr>
      <w:tr w:rsidR="007C60BD" w:rsidRPr="00EE64AC" w14:paraId="746C3843" w14:textId="77777777" w:rsidTr="00DF3366">
        <w:trPr>
          <w:trHeight w:val="397"/>
          <w:jc w:val="right"/>
        </w:trPr>
        <w:tc>
          <w:tcPr>
            <w:tcW w:w="12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6E5C3" w14:textId="77777777" w:rsidR="007C60BD" w:rsidRPr="00EE64AC" w:rsidRDefault="007C60BD" w:rsidP="00DF336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E64A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ime costs to service users and families (SE)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0941F5" w14:textId="77777777" w:rsidR="007C60BD" w:rsidRPr="00EE64AC" w:rsidRDefault="007C60BD" w:rsidP="00DF336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E64A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64.70 (12.89)</w:t>
            </w:r>
          </w:p>
        </w:tc>
        <w:tc>
          <w:tcPr>
            <w:tcW w:w="9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341EDC" w14:textId="77777777" w:rsidR="007C60BD" w:rsidRPr="00EE64AC" w:rsidRDefault="007C60BD" w:rsidP="00DF336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E64A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54.89 (12.77)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90A301" w14:textId="77777777" w:rsidR="007C60BD" w:rsidRPr="00EE64AC" w:rsidRDefault="007C60BD" w:rsidP="00DF336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E64A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9.81 (-25.83, 45.46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CA4956" w14:textId="77777777" w:rsidR="007C60BD" w:rsidRPr="00EE64AC" w:rsidRDefault="007C60BD" w:rsidP="00DF33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E64A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589</w:t>
            </w:r>
          </w:p>
        </w:tc>
      </w:tr>
      <w:tr w:rsidR="007C60BD" w:rsidRPr="00EE64AC" w14:paraId="0D97A966" w14:textId="77777777" w:rsidTr="00DF3366">
        <w:trPr>
          <w:trHeight w:val="397"/>
          <w:jc w:val="right"/>
        </w:trPr>
        <w:tc>
          <w:tcPr>
            <w:tcW w:w="12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7623D" w14:textId="77777777" w:rsidR="007C60BD" w:rsidRPr="00EE64AC" w:rsidRDefault="007C60BD" w:rsidP="00DF336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E64A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roductivity losses (SE)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40C0C2" w14:textId="77777777" w:rsidR="007C60BD" w:rsidRPr="00EE64AC" w:rsidRDefault="007C60BD" w:rsidP="00DF336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E64A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44.95 (24.85)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2FC364" w14:textId="77777777" w:rsidR="007C60BD" w:rsidRPr="00EE64AC" w:rsidRDefault="007C60BD" w:rsidP="00DF336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E64A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91.22 (26.80)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67C958" w14:textId="77777777" w:rsidR="007C60BD" w:rsidRPr="00EE64AC" w:rsidRDefault="007C60BD" w:rsidP="00DF336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E64A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146.28 (-218.08, -74.47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A3EBBE" w14:textId="77777777" w:rsidR="007C60BD" w:rsidRPr="00EE64AC" w:rsidRDefault="007C60BD" w:rsidP="00DF33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E64A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0</w:t>
            </w:r>
          </w:p>
        </w:tc>
      </w:tr>
      <w:tr w:rsidR="007C60BD" w:rsidRPr="00EE64AC" w14:paraId="6FCF255F" w14:textId="77777777" w:rsidTr="00DF3366">
        <w:trPr>
          <w:trHeight w:val="397"/>
          <w:jc w:val="right"/>
        </w:trPr>
        <w:tc>
          <w:tcPr>
            <w:tcW w:w="12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A6B93" w14:textId="77777777" w:rsidR="007C60BD" w:rsidRPr="00EE64AC" w:rsidRDefault="007C60BD" w:rsidP="00DF336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E64A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Total Societal Costs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D9EBF" w14:textId="77777777" w:rsidR="007C60BD" w:rsidRPr="00EE64AC" w:rsidRDefault="007C60BD" w:rsidP="00DF336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E64A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FF602" w14:textId="77777777" w:rsidR="007C60BD" w:rsidRPr="00EE64AC" w:rsidRDefault="007C60BD" w:rsidP="00DF336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E64A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D5E6E" w14:textId="77777777" w:rsidR="007C60BD" w:rsidRPr="00EE64AC" w:rsidRDefault="007C60BD" w:rsidP="00DF336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E64A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C622C" w14:textId="77777777" w:rsidR="007C60BD" w:rsidRPr="00EE64AC" w:rsidRDefault="007C60BD" w:rsidP="00DF33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</w:tr>
      <w:tr w:rsidR="007C60BD" w:rsidRPr="00EE64AC" w14:paraId="15D6BC18" w14:textId="77777777" w:rsidTr="00DF3366">
        <w:trPr>
          <w:trHeight w:val="397"/>
          <w:jc w:val="right"/>
        </w:trPr>
        <w:tc>
          <w:tcPr>
            <w:tcW w:w="12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9A339" w14:textId="77777777" w:rsidR="007C60BD" w:rsidRPr="00EE64AC" w:rsidRDefault="007C60BD" w:rsidP="00DF336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E64A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ocietal perspective (SE)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57A955" w14:textId="77777777" w:rsidR="007C60BD" w:rsidRPr="00EE64AC" w:rsidRDefault="007C60BD" w:rsidP="00DF336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E64A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779.46 (40.84)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0803CF" w14:textId="77777777" w:rsidR="007C60BD" w:rsidRPr="00EE64AC" w:rsidRDefault="007C60BD" w:rsidP="00DF336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E64A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934.39 (64.81)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87058D" w14:textId="77777777" w:rsidR="007C60BD" w:rsidRPr="00EE64AC" w:rsidRDefault="007C60BD" w:rsidP="00DF336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E64A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154.93 (-305.51, -4.35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ECB488" w14:textId="77777777" w:rsidR="007C60BD" w:rsidRPr="00EE64AC" w:rsidRDefault="007C60BD" w:rsidP="00DF33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E64A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44</w:t>
            </w:r>
          </w:p>
        </w:tc>
      </w:tr>
      <w:tr w:rsidR="007C60BD" w:rsidRPr="00EE64AC" w14:paraId="51CF583E" w14:textId="77777777" w:rsidTr="00DF3366">
        <w:trPr>
          <w:trHeight w:val="397"/>
          <w:jc w:val="right"/>
        </w:trPr>
        <w:tc>
          <w:tcPr>
            <w:tcW w:w="5000" w:type="pct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FAB3C4" w14:textId="77777777" w:rsidR="007C60BD" w:rsidRPr="00EE64AC" w:rsidRDefault="007C60BD" w:rsidP="00DF3366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GB"/>
              </w:rPr>
            </w:pPr>
            <w:r w:rsidRPr="00EE64AC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GB"/>
              </w:rPr>
              <w:t>QALYs</w:t>
            </w:r>
          </w:p>
        </w:tc>
      </w:tr>
      <w:tr w:rsidR="007C60BD" w:rsidRPr="00EE64AC" w14:paraId="61FEAB35" w14:textId="77777777" w:rsidTr="00DF3366">
        <w:trPr>
          <w:trHeight w:val="397"/>
          <w:jc w:val="right"/>
        </w:trPr>
        <w:tc>
          <w:tcPr>
            <w:tcW w:w="12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92DE6" w14:textId="77777777" w:rsidR="007C60BD" w:rsidRPr="00EE64AC" w:rsidRDefault="007C60BD" w:rsidP="00DF336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E64A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QALYs gained (SE)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E28F32" w14:textId="77777777" w:rsidR="007C60BD" w:rsidRPr="00EE64AC" w:rsidRDefault="007C60BD" w:rsidP="00DF336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E64A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848 (0.005)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9C454F" w14:textId="77777777" w:rsidR="007C60BD" w:rsidRPr="00EE64AC" w:rsidRDefault="007C60BD" w:rsidP="00DF336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E64A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837 (0.004)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1BC0DD" w14:textId="77777777" w:rsidR="007C60BD" w:rsidRPr="00EE64AC" w:rsidRDefault="007C60BD" w:rsidP="00DF336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E64A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11 (0.006, -0.002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C2BDF7" w14:textId="77777777" w:rsidR="007C60BD" w:rsidRPr="00EE64AC" w:rsidRDefault="007C60BD" w:rsidP="00DF33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E64A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92</w:t>
            </w:r>
          </w:p>
        </w:tc>
      </w:tr>
    </w:tbl>
    <w:p w14:paraId="01FB017A" w14:textId="77777777" w:rsidR="00C0632C" w:rsidRDefault="00C0632C">
      <w:bookmarkStart w:id="0" w:name="_GoBack"/>
      <w:bookmarkEnd w:id="0"/>
    </w:p>
    <w:sectPr w:rsidR="00C0632C" w:rsidSect="00F0387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60BD"/>
    <w:rsid w:val="0005285B"/>
    <w:rsid w:val="0009157E"/>
    <w:rsid w:val="000A6FE2"/>
    <w:rsid w:val="000C2352"/>
    <w:rsid w:val="00130F1D"/>
    <w:rsid w:val="001601B2"/>
    <w:rsid w:val="00180319"/>
    <w:rsid w:val="001A4695"/>
    <w:rsid w:val="001B737D"/>
    <w:rsid w:val="001C1518"/>
    <w:rsid w:val="001C77DA"/>
    <w:rsid w:val="001E227F"/>
    <w:rsid w:val="001F6D24"/>
    <w:rsid w:val="001F6F35"/>
    <w:rsid w:val="00241B4E"/>
    <w:rsid w:val="00244C96"/>
    <w:rsid w:val="002613B9"/>
    <w:rsid w:val="00265BBC"/>
    <w:rsid w:val="002A0B7E"/>
    <w:rsid w:val="002A4730"/>
    <w:rsid w:val="002A5CE9"/>
    <w:rsid w:val="002F4165"/>
    <w:rsid w:val="0035616E"/>
    <w:rsid w:val="00361608"/>
    <w:rsid w:val="003C1A4A"/>
    <w:rsid w:val="003C4211"/>
    <w:rsid w:val="003C5F3E"/>
    <w:rsid w:val="003C6DBB"/>
    <w:rsid w:val="00401A92"/>
    <w:rsid w:val="00457892"/>
    <w:rsid w:val="00464C0C"/>
    <w:rsid w:val="004747F4"/>
    <w:rsid w:val="00477335"/>
    <w:rsid w:val="0048420C"/>
    <w:rsid w:val="004962E8"/>
    <w:rsid w:val="004D73B0"/>
    <w:rsid w:val="00512A7B"/>
    <w:rsid w:val="0052680F"/>
    <w:rsid w:val="005316C9"/>
    <w:rsid w:val="005D33FB"/>
    <w:rsid w:val="005D754A"/>
    <w:rsid w:val="00605B81"/>
    <w:rsid w:val="00612C5E"/>
    <w:rsid w:val="00620861"/>
    <w:rsid w:val="00676FB8"/>
    <w:rsid w:val="00691F66"/>
    <w:rsid w:val="006E4C85"/>
    <w:rsid w:val="007342E4"/>
    <w:rsid w:val="007427D7"/>
    <w:rsid w:val="007664FF"/>
    <w:rsid w:val="007A1017"/>
    <w:rsid w:val="007C60BD"/>
    <w:rsid w:val="007D5002"/>
    <w:rsid w:val="007F3238"/>
    <w:rsid w:val="007F6849"/>
    <w:rsid w:val="00824648"/>
    <w:rsid w:val="0083503E"/>
    <w:rsid w:val="008428F5"/>
    <w:rsid w:val="0084569D"/>
    <w:rsid w:val="00886CCC"/>
    <w:rsid w:val="00897BBF"/>
    <w:rsid w:val="008B2AB7"/>
    <w:rsid w:val="008C09B8"/>
    <w:rsid w:val="00943DFF"/>
    <w:rsid w:val="00990D62"/>
    <w:rsid w:val="009918B2"/>
    <w:rsid w:val="009976C4"/>
    <w:rsid w:val="009A1074"/>
    <w:rsid w:val="009B558F"/>
    <w:rsid w:val="009E3361"/>
    <w:rsid w:val="00A20E19"/>
    <w:rsid w:val="00A67B7D"/>
    <w:rsid w:val="00AF5A29"/>
    <w:rsid w:val="00B015E7"/>
    <w:rsid w:val="00B43A72"/>
    <w:rsid w:val="00B61E55"/>
    <w:rsid w:val="00B62850"/>
    <w:rsid w:val="00B6498C"/>
    <w:rsid w:val="00B71CC6"/>
    <w:rsid w:val="00B72300"/>
    <w:rsid w:val="00BA2182"/>
    <w:rsid w:val="00BD3F6C"/>
    <w:rsid w:val="00BE0CD7"/>
    <w:rsid w:val="00BE4B59"/>
    <w:rsid w:val="00C0632C"/>
    <w:rsid w:val="00C270F0"/>
    <w:rsid w:val="00C42448"/>
    <w:rsid w:val="00C470D6"/>
    <w:rsid w:val="00C92BB4"/>
    <w:rsid w:val="00C96E20"/>
    <w:rsid w:val="00CE181E"/>
    <w:rsid w:val="00CE2977"/>
    <w:rsid w:val="00CF50EA"/>
    <w:rsid w:val="00D50026"/>
    <w:rsid w:val="00D61442"/>
    <w:rsid w:val="00DA5DC4"/>
    <w:rsid w:val="00DF5FE8"/>
    <w:rsid w:val="00E67D44"/>
    <w:rsid w:val="00E83FFA"/>
    <w:rsid w:val="00E9552D"/>
    <w:rsid w:val="00EA00F9"/>
    <w:rsid w:val="00EA5C58"/>
    <w:rsid w:val="00ED685C"/>
    <w:rsid w:val="00F03875"/>
    <w:rsid w:val="00F06D79"/>
    <w:rsid w:val="00F27E20"/>
    <w:rsid w:val="00F65C80"/>
    <w:rsid w:val="00F77F1F"/>
    <w:rsid w:val="00F92E3D"/>
    <w:rsid w:val="00FC3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9FF83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C60BD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6</Words>
  <Characters>1066</Characters>
  <Application>Microsoft Macintosh Word</Application>
  <DocSecurity>0</DocSecurity>
  <Lines>8</Lines>
  <Paragraphs>2</Paragraphs>
  <ScaleCrop>false</ScaleCrop>
  <LinksUpToDate>false</LinksUpToDate>
  <CharactersWithSpaces>1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Weobong</dc:creator>
  <cp:keywords/>
  <dc:description/>
  <cp:lastModifiedBy>Ben Weobong</cp:lastModifiedBy>
  <cp:revision>1</cp:revision>
  <dcterms:created xsi:type="dcterms:W3CDTF">2017-07-14T05:17:00Z</dcterms:created>
  <dcterms:modified xsi:type="dcterms:W3CDTF">2017-07-14T05:18:00Z</dcterms:modified>
</cp:coreProperties>
</file>